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5EA" w:rsidRPr="00A66E1B" w:rsidRDefault="001455EA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  <w:r w:rsidRPr="00A66E1B">
        <w:rPr>
          <w:rFonts w:ascii="Arial" w:eastAsia="Times New Roman" w:hAnsi="Arial" w:cs="Arial"/>
          <w:b/>
          <w:sz w:val="24"/>
          <w:szCs w:val="24"/>
          <w:lang w:val="en-US" w:eastAsia="pt-BR"/>
        </w:rPr>
        <w:t>Table S1.</w:t>
      </w:r>
      <w:r w:rsidRPr="00A66E1B"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  <w:t xml:space="preserve"> </w:t>
      </w:r>
      <w:r w:rsidRPr="00A66E1B">
        <w:rPr>
          <w:rFonts w:ascii="Arial" w:eastAsia="Times New Roman" w:hAnsi="Arial" w:cs="Arial"/>
          <w:b/>
          <w:sz w:val="24"/>
          <w:szCs w:val="24"/>
          <w:lang w:val="en-US" w:eastAsia="pt-BR"/>
        </w:rPr>
        <w:t>Nucleotide sequences of primers used</w:t>
      </w:r>
      <w:r w:rsidRPr="00A66E1B">
        <w:rPr>
          <w:rFonts w:ascii="Arial" w:eastAsia="Times New Roman" w:hAnsi="Arial" w:cs="Arial"/>
          <w:sz w:val="24"/>
          <w:szCs w:val="24"/>
          <w:lang w:val="en-US" w:eastAsia="pt-BR"/>
        </w:rPr>
        <w:t>.</w:t>
      </w:r>
    </w:p>
    <w:tbl>
      <w:tblPr>
        <w:tblpPr w:leftFromText="141" w:rightFromText="141" w:vertAnchor="text" w:horzAnchor="margin" w:tblpY="229"/>
        <w:tblW w:w="88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"/>
        <w:gridCol w:w="2122"/>
        <w:gridCol w:w="6744"/>
      </w:tblGrid>
      <w:tr w:rsidR="001455EA" w:rsidRPr="00A66E1B" w:rsidTr="009756E3">
        <w:trPr>
          <w:trHeight w:val="415"/>
        </w:trPr>
        <w:tc>
          <w:tcPr>
            <w:tcW w:w="240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Primer</w:t>
            </w:r>
          </w:p>
        </w:tc>
        <w:tc>
          <w:tcPr>
            <w:tcW w:w="6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equence (5´ - 3´)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039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5's_725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AATTCTGCGCCTTTAGTGTTGCGTA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5'as_1269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GTACCGGGGCAAATTTTAATTCTCTG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3's_2609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TCTAGATCGTTGGTGCGTTCCCTTTT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3'as_3150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TGCAGTTTTCGGGTTGTTTTCCAG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DHFRsense2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GTACCGAATTCGAAAGCTCACCTCATTC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ORFas2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TCTAGAGCAGCTCAAATCACCACCACACA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M13F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CCAGGGTTTTCCCAGTCACGA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M13R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CTGTGTGAAATTGTTATCCGCT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5L_BamHI_ARG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CGGATCCTCATGGAGCACGTGCAG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3L_BamHI_ARG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TGCGCACGGATCCGTCTACAGC</w:t>
            </w:r>
          </w:p>
        </w:tc>
      </w:tr>
      <w:tr w:rsidR="001455EA" w:rsidRPr="00A66E1B" w:rsidTr="009756E3">
        <w:trPr>
          <w:trHeight w:val="468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3L_BamHI_ARGsSKL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CGGATCCTAGCTCGTATGCGGAGTGTAA</w:t>
            </w:r>
          </w:p>
        </w:tc>
      </w:tr>
      <w:tr w:rsidR="001455EA" w:rsidRPr="00A66E1B" w:rsidTr="009756E3">
        <w:trPr>
          <w:trHeight w:val="468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_5UTR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TCGGGGTGATACGTTGGCCTTCAGTACGCATGCTTGTCTCCCTCC</w:t>
            </w:r>
          </w:p>
        </w:tc>
      </w:tr>
      <w:tr w:rsidR="001455EA" w:rsidRPr="00A66E1B" w:rsidTr="009756E3">
        <w:trPr>
          <w:trHeight w:val="468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_3UTRa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GAGCGCGAGAGTGAAGGAGAGCAAGAAACAACAGTGGTCGTGGTG</w:t>
            </w:r>
          </w:p>
        </w:tc>
      </w:tr>
      <w:tr w:rsidR="001455EA" w:rsidRPr="00A66E1B" w:rsidTr="009756E3">
        <w:trPr>
          <w:trHeight w:val="468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pHyg_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CGAGCACTAGCTAGTGATGAAAAAGCCTGAACTCA CCGCGACGT</w:t>
            </w:r>
          </w:p>
        </w:tc>
      </w:tr>
      <w:tr w:rsidR="001455EA" w:rsidRPr="00A66E1B" w:rsidTr="009756E3">
        <w:trPr>
          <w:trHeight w:val="468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pHyg_a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TTCGGTCGGCATCTACTCTATTCCTTTGCCCTCGGACGAGTGCT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Hyg3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CTCCGGGCGTATATGCTC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MB 3545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GCCACCGTCGGCGTCTCG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MB 3546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TGCGCGGTCCTTCGGGCAC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1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ATCTGGTTGATTCTGCCA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4as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ATCCAGCTGCAGGTTCAC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22mod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TGTCATACGACGTGGACAC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ARG_SC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GACAAGACGACCGCACTCGGC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2039" w:type="dxa"/>
            <w:tcBorders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APDHrealF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CACACGTAGCCGCAGCTGG</w:t>
            </w:r>
          </w:p>
        </w:tc>
      </w:tr>
      <w:tr w:rsidR="001455EA" w:rsidRPr="00A66E1B" w:rsidTr="009756E3">
        <w:trPr>
          <w:trHeight w:val="415"/>
        </w:trPr>
        <w:tc>
          <w:tcPr>
            <w:tcW w:w="362" w:type="dxa"/>
            <w:tcBorders>
              <w:bottom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203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APDHrealR</w:t>
            </w:r>
            <w:r w:rsidRPr="00A66E1B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6481" w:type="dxa"/>
            <w:tcBorders>
              <w:left w:val="single" w:sz="8" w:space="0" w:color="000000"/>
            </w:tcBorders>
            <w:shd w:val="clear" w:color="auto" w:fill="auto"/>
            <w:tcMar>
              <w:top w:w="12" w:type="dxa"/>
              <w:left w:w="77" w:type="dxa"/>
              <w:bottom w:w="0" w:type="dxa"/>
              <w:right w:w="77" w:type="dxa"/>
            </w:tcMar>
            <w:vAlign w:val="center"/>
          </w:tcPr>
          <w:p w:rsidR="001455EA" w:rsidRPr="00A66E1B" w:rsidRDefault="001455EA" w:rsidP="009756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66E1B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GCGTCCAGCACTGGAGCTAC</w:t>
            </w:r>
          </w:p>
        </w:tc>
      </w:tr>
    </w:tbl>
    <w:p w:rsidR="001455EA" w:rsidRPr="00A66E1B" w:rsidRDefault="001455EA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</w:p>
    <w:p w:rsidR="001455EA" w:rsidRPr="00A66E1B" w:rsidRDefault="001455EA" w:rsidP="001455EA">
      <w:pPr>
        <w:spacing w:after="0" w:line="480" w:lineRule="auto"/>
        <w:rPr>
          <w:rFonts w:ascii="Arial" w:eastAsia="Times New Roman" w:hAnsi="Arial" w:cs="Arial"/>
          <w:b/>
          <w:i/>
          <w:sz w:val="24"/>
          <w:szCs w:val="24"/>
          <w:lang w:val="en-US" w:eastAsia="pt-BR"/>
        </w:rPr>
      </w:pPr>
    </w:p>
    <w:p w:rsidR="001455EA" w:rsidRDefault="001455EA" w:rsidP="001455EA"/>
    <w:p w:rsidR="00E65529" w:rsidRDefault="00E65529">
      <w:bookmarkStart w:id="0" w:name="_GoBack"/>
      <w:bookmarkEnd w:id="0"/>
    </w:p>
    <w:sectPr w:rsidR="00E65529" w:rsidSect="00E70000">
      <w:footerReference w:type="default" r:id="rId5"/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0000" w:rsidRDefault="001455EA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70000" w:rsidRDefault="001455EA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5EA"/>
    <w:rsid w:val="001455EA"/>
    <w:rsid w:val="00E6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E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455E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RodapChar">
    <w:name w:val="Rodapé Char"/>
    <w:basedOn w:val="Fontepargpadro"/>
    <w:link w:val="Rodap"/>
    <w:uiPriority w:val="99"/>
    <w:rsid w:val="001455E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E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455EA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RodapChar">
    <w:name w:val="Rodapé Char"/>
    <w:basedOn w:val="Fontepargpadro"/>
    <w:link w:val="Rodap"/>
    <w:uiPriority w:val="99"/>
    <w:rsid w:val="001455EA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cego</dc:creator>
  <cp:lastModifiedBy>Morcego</cp:lastModifiedBy>
  <cp:revision>1</cp:revision>
  <dcterms:created xsi:type="dcterms:W3CDTF">2012-03-01T18:11:00Z</dcterms:created>
  <dcterms:modified xsi:type="dcterms:W3CDTF">2012-03-01T18:11:00Z</dcterms:modified>
</cp:coreProperties>
</file>